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Whole genome shotgun assembly coverage statistics relative to high quality cat BAC clone assemblies of ENCODE regions.</w:t>
      </w:r>
    </w:p>
    <w:p>
      <w:pPr>
        <w:pStyle w:val="Normal"/>
        <w:spacing w:lineRule="auto" w:line="480"/>
        <w:rPr/>
      </w:pPr>
      <w:r>
        <w:rPr/>
      </w:r>
    </w:p>
    <w:tbl>
      <w:tblPr>
        <w:tblW w:w="93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17"/>
        <w:gridCol w:w="1217"/>
        <w:gridCol w:w="1120"/>
        <w:gridCol w:w="1120"/>
        <w:gridCol w:w="1217"/>
        <w:gridCol w:w="1120"/>
        <w:gridCol w:w="1120"/>
      </w:tblGrid>
      <w:tr>
        <w:trPr>
          <w:trHeight w:val="255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7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X WGS Assembly</w:t>
            </w:r>
          </w:p>
        </w:tc>
        <w:tc>
          <w:tcPr>
            <w:tcW w:w="3457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X WGS Assembly</w:t>
            </w:r>
          </w:p>
        </w:tc>
      </w:tr>
      <w:tr>
        <w:trPr>
          <w:trHeight w:val="780" w:hRule="atLeast"/>
        </w:trPr>
        <w:tc>
          <w:tcPr>
            <w:tcW w:w="119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ODE Region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SC Assembled Bases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s Covered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 Covered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s Covered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 Covered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11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,93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,1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,8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11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,83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2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1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24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,94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,8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,7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22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,8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,0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,3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12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,25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,8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,7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2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,9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,8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,8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1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,86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,1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,1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06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4,08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,1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,6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22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,41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,8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,7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1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7,87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,1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,7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0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4,16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3,7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2,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1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5,11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,6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,9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14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3,31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,5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,6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0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7,21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,6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,7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22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,4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,8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,8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04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0,8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9,6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0,6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114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,3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,4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,1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0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,12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,7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,4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21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,8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,7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,1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1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,6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,2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,3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08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,3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,4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,3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10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,06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,4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,2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09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8,84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,3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6,6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9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3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,08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,8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7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,4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1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,64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,0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,8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1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,33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,7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,28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13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,34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,6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,3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23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,67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,1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,2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05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7,23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6,6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4,8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m007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,86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,9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,7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233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,4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,0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,5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3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,6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,2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,2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11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,1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,1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,9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8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3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,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,4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,7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2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,48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,4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,9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12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,5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,0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,1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23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,8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,4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,9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2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,8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,1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2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,7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21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,4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,9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,6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334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,76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,1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8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,0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9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21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,54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,0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,0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9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131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,5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,7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,8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7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132</w:t>
            </w:r>
          </w:p>
        </w:tc>
        <w:tc>
          <w:tcPr>
            <w:tcW w:w="12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,65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,5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6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,7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1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595,460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128,241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9%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75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385,537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%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20:24:00Z</dcterms:created>
  <dc:creator>mullikin</dc:creator>
  <dc:description/>
  <cp:keywords/>
  <dc:language>en-US</dc:language>
  <cp:lastModifiedBy>mullikin</cp:lastModifiedBy>
  <dcterms:modified xsi:type="dcterms:W3CDTF">2010-06-21T20:24:00Z</dcterms:modified>
  <cp:revision>2</cp:revision>
  <dc:subject/>
  <dc:title>Supplementary Table 2</dc:title>
</cp:coreProperties>
</file>